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3EFD8" w14:textId="60945F59" w:rsidR="001E5197" w:rsidRPr="001E5197" w:rsidRDefault="00C972EB" w:rsidP="001E519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1E5197">
        <w:rPr>
          <w:rFonts w:ascii="Times New Roman" w:hAnsi="Times New Roman" w:cs="Times New Roman"/>
        </w:rPr>
        <w:t>F</w:t>
      </w:r>
      <w:r w:rsidR="001E5197" w:rsidRPr="001E5197">
        <w:rPr>
          <w:rFonts w:ascii="Times New Roman" w:hAnsi="Times New Roman" w:cs="Times New Roman"/>
        </w:rPr>
        <w:t>igure 1</w:t>
      </w:r>
      <w:r w:rsidR="001E5197">
        <w:rPr>
          <w:rFonts w:ascii="Times New Roman" w:hAnsi="Times New Roman" w:cs="Times New Roman"/>
        </w:rPr>
        <w:t xml:space="preserve">. </w:t>
      </w:r>
      <w:r w:rsidR="001E5197" w:rsidRPr="001E5197">
        <w:rPr>
          <w:rFonts w:ascii="Times New Roman" w:hAnsi="Times New Roman" w:cs="Times New Roman"/>
        </w:rPr>
        <w:t xml:space="preserve">Phylogenetic tree of MPXV </w:t>
      </w:r>
      <w:r w:rsidR="001E5197">
        <w:rPr>
          <w:rFonts w:ascii="Times New Roman" w:hAnsi="Times New Roman" w:cs="Times New Roman"/>
        </w:rPr>
        <w:t>c</w:t>
      </w:r>
      <w:r w:rsidR="001E5197" w:rsidRPr="001E5197">
        <w:rPr>
          <w:rFonts w:ascii="Times New Roman" w:hAnsi="Times New Roman" w:cs="Times New Roman"/>
        </w:rPr>
        <w:t xml:space="preserve">lades. Highlighted in red are </w:t>
      </w:r>
      <w:r w:rsidR="001E5197">
        <w:rPr>
          <w:rFonts w:ascii="Times New Roman" w:hAnsi="Times New Roman" w:cs="Times New Roman"/>
        </w:rPr>
        <w:t xml:space="preserve">the </w:t>
      </w:r>
      <w:r w:rsidR="001E5197" w:rsidRPr="001E5197">
        <w:rPr>
          <w:rFonts w:ascii="Times New Roman" w:hAnsi="Times New Roman" w:cs="Times New Roman"/>
        </w:rPr>
        <w:t xml:space="preserve">virus stock sequences mapped to corresponding </w:t>
      </w:r>
      <w:r w:rsidR="001E5197">
        <w:rPr>
          <w:rFonts w:ascii="Times New Roman" w:hAnsi="Times New Roman" w:cs="Times New Roman"/>
        </w:rPr>
        <w:t>c</w:t>
      </w:r>
      <w:r w:rsidR="001E5197" w:rsidRPr="001E5197">
        <w:rPr>
          <w:rFonts w:ascii="Times New Roman" w:hAnsi="Times New Roman" w:cs="Times New Roman"/>
        </w:rPr>
        <w:t>lades.</w:t>
      </w:r>
    </w:p>
    <w:p w14:paraId="36E728D3" w14:textId="77777777" w:rsidR="001E5197" w:rsidRDefault="001E5197">
      <w:pPr>
        <w:rPr>
          <w:rFonts w:ascii="Times New Roman" w:hAnsi="Times New Roman" w:cs="Times New Roman"/>
          <w:b/>
          <w:bCs/>
        </w:rPr>
      </w:pPr>
    </w:p>
    <w:p w14:paraId="4DCCAD11" w14:textId="76A9E74D" w:rsidR="00DF7257" w:rsidRDefault="001E51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D93D6B" wp14:editId="7BD34CE1">
            <wp:extent cx="5585762" cy="7715058"/>
            <wp:effectExtent l="0" t="0" r="0" b="635"/>
            <wp:docPr id="12549045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344" cy="773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F7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5C9F"/>
    <w:multiLevelType w:val="hybridMultilevel"/>
    <w:tmpl w:val="C51C75A4"/>
    <w:lvl w:ilvl="0" w:tplc="50926F2E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  <w:color w:val="0F4761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00940"/>
    <w:multiLevelType w:val="hybridMultilevel"/>
    <w:tmpl w:val="C074B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D7DCC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154E7"/>
    <w:multiLevelType w:val="hybridMultilevel"/>
    <w:tmpl w:val="C074B9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61FAA"/>
    <w:multiLevelType w:val="hybridMultilevel"/>
    <w:tmpl w:val="36548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C0D93"/>
    <w:multiLevelType w:val="hybridMultilevel"/>
    <w:tmpl w:val="9C3654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F0FBF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C26BDD"/>
    <w:multiLevelType w:val="hybridMultilevel"/>
    <w:tmpl w:val="36548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8121F6"/>
    <w:multiLevelType w:val="hybridMultilevel"/>
    <w:tmpl w:val="1004BAD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B775F8C"/>
    <w:multiLevelType w:val="hybridMultilevel"/>
    <w:tmpl w:val="36548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31BA9"/>
    <w:multiLevelType w:val="hybridMultilevel"/>
    <w:tmpl w:val="461649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D5991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CA5316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206DD4"/>
    <w:multiLevelType w:val="hybridMultilevel"/>
    <w:tmpl w:val="74045F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DB51E8"/>
    <w:multiLevelType w:val="hybridMultilevel"/>
    <w:tmpl w:val="36548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B7122A"/>
    <w:multiLevelType w:val="multilevel"/>
    <w:tmpl w:val="006A3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4E0B55"/>
    <w:multiLevelType w:val="multilevel"/>
    <w:tmpl w:val="CFE2A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0254DE"/>
    <w:multiLevelType w:val="hybridMultilevel"/>
    <w:tmpl w:val="916C55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4011103">
    <w:abstractNumId w:val="0"/>
  </w:num>
  <w:num w:numId="2" w16cid:durableId="814176782">
    <w:abstractNumId w:val="14"/>
  </w:num>
  <w:num w:numId="3" w16cid:durableId="847448899">
    <w:abstractNumId w:val="7"/>
  </w:num>
  <w:num w:numId="4" w16cid:durableId="239483572">
    <w:abstractNumId w:val="4"/>
  </w:num>
  <w:num w:numId="5" w16cid:durableId="933435662">
    <w:abstractNumId w:val="9"/>
  </w:num>
  <w:num w:numId="6" w16cid:durableId="2075810835">
    <w:abstractNumId w:val="6"/>
  </w:num>
  <w:num w:numId="7" w16cid:durableId="1575551060">
    <w:abstractNumId w:val="17"/>
  </w:num>
  <w:num w:numId="8" w16cid:durableId="1599749112">
    <w:abstractNumId w:val="2"/>
  </w:num>
  <w:num w:numId="9" w16cid:durableId="1167331781">
    <w:abstractNumId w:val="12"/>
  </w:num>
  <w:num w:numId="10" w16cid:durableId="1204052092">
    <w:abstractNumId w:val="11"/>
  </w:num>
  <w:num w:numId="11" w16cid:durableId="1927303789">
    <w:abstractNumId w:val="13"/>
  </w:num>
  <w:num w:numId="12" w16cid:durableId="633679085">
    <w:abstractNumId w:val="10"/>
  </w:num>
  <w:num w:numId="13" w16cid:durableId="1508203567">
    <w:abstractNumId w:val="8"/>
  </w:num>
  <w:num w:numId="14" w16cid:durableId="1572764786">
    <w:abstractNumId w:val="1"/>
  </w:num>
  <w:num w:numId="15" w16cid:durableId="2069063100">
    <w:abstractNumId w:val="3"/>
  </w:num>
  <w:num w:numId="16" w16cid:durableId="1432815288">
    <w:abstractNumId w:val="16"/>
  </w:num>
  <w:num w:numId="17" w16cid:durableId="860363715">
    <w:abstractNumId w:val="15"/>
  </w:num>
  <w:num w:numId="18" w16cid:durableId="1027104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FB"/>
    <w:rsid w:val="00010ECD"/>
    <w:rsid w:val="000145C1"/>
    <w:rsid w:val="0001469F"/>
    <w:rsid w:val="00024239"/>
    <w:rsid w:val="00027A66"/>
    <w:rsid w:val="000340AD"/>
    <w:rsid w:val="00037F1E"/>
    <w:rsid w:val="00040EFF"/>
    <w:rsid w:val="000512E0"/>
    <w:rsid w:val="00057234"/>
    <w:rsid w:val="00062C45"/>
    <w:rsid w:val="00063502"/>
    <w:rsid w:val="00065CAF"/>
    <w:rsid w:val="00072362"/>
    <w:rsid w:val="000841E5"/>
    <w:rsid w:val="00084615"/>
    <w:rsid w:val="0008659D"/>
    <w:rsid w:val="000A0043"/>
    <w:rsid w:val="000A2218"/>
    <w:rsid w:val="000C0C70"/>
    <w:rsid w:val="000C1CB5"/>
    <w:rsid w:val="000F4641"/>
    <w:rsid w:val="001014EB"/>
    <w:rsid w:val="001115A1"/>
    <w:rsid w:val="00131CDD"/>
    <w:rsid w:val="00152D69"/>
    <w:rsid w:val="00160AA4"/>
    <w:rsid w:val="001705A8"/>
    <w:rsid w:val="00192EDF"/>
    <w:rsid w:val="00197EDB"/>
    <w:rsid w:val="001A4A0F"/>
    <w:rsid w:val="001A69E8"/>
    <w:rsid w:val="001B27EA"/>
    <w:rsid w:val="001B472E"/>
    <w:rsid w:val="001D68CE"/>
    <w:rsid w:val="001E4BB6"/>
    <w:rsid w:val="001E5197"/>
    <w:rsid w:val="00201817"/>
    <w:rsid w:val="0022267B"/>
    <w:rsid w:val="002320A6"/>
    <w:rsid w:val="00232A3D"/>
    <w:rsid w:val="00236338"/>
    <w:rsid w:val="00245286"/>
    <w:rsid w:val="002630C8"/>
    <w:rsid w:val="00274C17"/>
    <w:rsid w:val="00280683"/>
    <w:rsid w:val="002872BC"/>
    <w:rsid w:val="002A31CB"/>
    <w:rsid w:val="002B39EE"/>
    <w:rsid w:val="002B3ABE"/>
    <w:rsid w:val="002C297A"/>
    <w:rsid w:val="002C4B07"/>
    <w:rsid w:val="002C761F"/>
    <w:rsid w:val="002E4635"/>
    <w:rsid w:val="002F06FB"/>
    <w:rsid w:val="002F6699"/>
    <w:rsid w:val="00304B04"/>
    <w:rsid w:val="00305B4E"/>
    <w:rsid w:val="00321268"/>
    <w:rsid w:val="0032145C"/>
    <w:rsid w:val="003235D1"/>
    <w:rsid w:val="00326D95"/>
    <w:rsid w:val="003305D4"/>
    <w:rsid w:val="003319FA"/>
    <w:rsid w:val="00332040"/>
    <w:rsid w:val="00340B12"/>
    <w:rsid w:val="00345C1C"/>
    <w:rsid w:val="00353112"/>
    <w:rsid w:val="00362C28"/>
    <w:rsid w:val="00372C22"/>
    <w:rsid w:val="00381A32"/>
    <w:rsid w:val="003901E0"/>
    <w:rsid w:val="003A3A69"/>
    <w:rsid w:val="003A5AE8"/>
    <w:rsid w:val="003C0D8B"/>
    <w:rsid w:val="003C5B8F"/>
    <w:rsid w:val="003E0FC0"/>
    <w:rsid w:val="003E26B1"/>
    <w:rsid w:val="003F3B1C"/>
    <w:rsid w:val="00411E49"/>
    <w:rsid w:val="00416184"/>
    <w:rsid w:val="004174E4"/>
    <w:rsid w:val="00420B05"/>
    <w:rsid w:val="00424F7C"/>
    <w:rsid w:val="00425BA9"/>
    <w:rsid w:val="00432FF8"/>
    <w:rsid w:val="0043595B"/>
    <w:rsid w:val="00447732"/>
    <w:rsid w:val="004510BA"/>
    <w:rsid w:val="004634DD"/>
    <w:rsid w:val="00466AC1"/>
    <w:rsid w:val="00477B94"/>
    <w:rsid w:val="00483FA8"/>
    <w:rsid w:val="00485434"/>
    <w:rsid w:val="00495888"/>
    <w:rsid w:val="004B4638"/>
    <w:rsid w:val="004C2B3F"/>
    <w:rsid w:val="004C7799"/>
    <w:rsid w:val="004D3FC8"/>
    <w:rsid w:val="004D79CB"/>
    <w:rsid w:val="0052131B"/>
    <w:rsid w:val="00531228"/>
    <w:rsid w:val="00532B13"/>
    <w:rsid w:val="005378AF"/>
    <w:rsid w:val="005506CA"/>
    <w:rsid w:val="005521C3"/>
    <w:rsid w:val="00576CE1"/>
    <w:rsid w:val="00591FF3"/>
    <w:rsid w:val="005978AF"/>
    <w:rsid w:val="005B05EC"/>
    <w:rsid w:val="005B30CB"/>
    <w:rsid w:val="005B5B11"/>
    <w:rsid w:val="005C51FA"/>
    <w:rsid w:val="005C57BC"/>
    <w:rsid w:val="005D32BC"/>
    <w:rsid w:val="005E3B34"/>
    <w:rsid w:val="005E54DA"/>
    <w:rsid w:val="00600054"/>
    <w:rsid w:val="00610210"/>
    <w:rsid w:val="00637922"/>
    <w:rsid w:val="00644906"/>
    <w:rsid w:val="00695315"/>
    <w:rsid w:val="00695C20"/>
    <w:rsid w:val="006A1AD9"/>
    <w:rsid w:val="006A2645"/>
    <w:rsid w:val="006E6A76"/>
    <w:rsid w:val="006F2ABD"/>
    <w:rsid w:val="00710461"/>
    <w:rsid w:val="00730211"/>
    <w:rsid w:val="0074086A"/>
    <w:rsid w:val="00746B52"/>
    <w:rsid w:val="007478A2"/>
    <w:rsid w:val="00747A81"/>
    <w:rsid w:val="00747E9C"/>
    <w:rsid w:val="0076056F"/>
    <w:rsid w:val="0076241C"/>
    <w:rsid w:val="007667F7"/>
    <w:rsid w:val="0077063C"/>
    <w:rsid w:val="00774363"/>
    <w:rsid w:val="00780FE3"/>
    <w:rsid w:val="00794EE4"/>
    <w:rsid w:val="007C199D"/>
    <w:rsid w:val="007D4D1F"/>
    <w:rsid w:val="007E38B4"/>
    <w:rsid w:val="007F3532"/>
    <w:rsid w:val="00800963"/>
    <w:rsid w:val="00810A9E"/>
    <w:rsid w:val="00814753"/>
    <w:rsid w:val="00817F46"/>
    <w:rsid w:val="00822AF8"/>
    <w:rsid w:val="00822CC8"/>
    <w:rsid w:val="00823071"/>
    <w:rsid w:val="00835B45"/>
    <w:rsid w:val="00835D2E"/>
    <w:rsid w:val="00842D7A"/>
    <w:rsid w:val="0085239C"/>
    <w:rsid w:val="0087190D"/>
    <w:rsid w:val="008723F9"/>
    <w:rsid w:val="008810F6"/>
    <w:rsid w:val="008A3E5E"/>
    <w:rsid w:val="008B1DD7"/>
    <w:rsid w:val="008B3095"/>
    <w:rsid w:val="008B31BD"/>
    <w:rsid w:val="008C1278"/>
    <w:rsid w:val="008D0C21"/>
    <w:rsid w:val="008D738D"/>
    <w:rsid w:val="00915459"/>
    <w:rsid w:val="009306EA"/>
    <w:rsid w:val="00932DAF"/>
    <w:rsid w:val="00947EF5"/>
    <w:rsid w:val="00952264"/>
    <w:rsid w:val="0095712B"/>
    <w:rsid w:val="0095767D"/>
    <w:rsid w:val="00960B6D"/>
    <w:rsid w:val="009613E1"/>
    <w:rsid w:val="00967BD0"/>
    <w:rsid w:val="00987526"/>
    <w:rsid w:val="009945A3"/>
    <w:rsid w:val="009A24F3"/>
    <w:rsid w:val="009B4BF0"/>
    <w:rsid w:val="009D0B5F"/>
    <w:rsid w:val="009D7354"/>
    <w:rsid w:val="009E380E"/>
    <w:rsid w:val="009E4C33"/>
    <w:rsid w:val="00A0787E"/>
    <w:rsid w:val="00A275C6"/>
    <w:rsid w:val="00A322E4"/>
    <w:rsid w:val="00A35727"/>
    <w:rsid w:val="00A3694E"/>
    <w:rsid w:val="00A37279"/>
    <w:rsid w:val="00A53BD7"/>
    <w:rsid w:val="00A62786"/>
    <w:rsid w:val="00A80392"/>
    <w:rsid w:val="00A81C4B"/>
    <w:rsid w:val="00AA17F3"/>
    <w:rsid w:val="00AA6059"/>
    <w:rsid w:val="00AB2EC6"/>
    <w:rsid w:val="00AC72A3"/>
    <w:rsid w:val="00AE4B91"/>
    <w:rsid w:val="00AE54CF"/>
    <w:rsid w:val="00B0037C"/>
    <w:rsid w:val="00B1071C"/>
    <w:rsid w:val="00B1718A"/>
    <w:rsid w:val="00B2348B"/>
    <w:rsid w:val="00B3164C"/>
    <w:rsid w:val="00B32CB5"/>
    <w:rsid w:val="00B33581"/>
    <w:rsid w:val="00B3788C"/>
    <w:rsid w:val="00B52245"/>
    <w:rsid w:val="00B61222"/>
    <w:rsid w:val="00B64264"/>
    <w:rsid w:val="00B703BA"/>
    <w:rsid w:val="00B73E65"/>
    <w:rsid w:val="00B848B4"/>
    <w:rsid w:val="00B87835"/>
    <w:rsid w:val="00B92186"/>
    <w:rsid w:val="00B967F9"/>
    <w:rsid w:val="00BC3777"/>
    <w:rsid w:val="00BC600F"/>
    <w:rsid w:val="00C168C3"/>
    <w:rsid w:val="00C348C3"/>
    <w:rsid w:val="00C449D3"/>
    <w:rsid w:val="00C578E0"/>
    <w:rsid w:val="00C63941"/>
    <w:rsid w:val="00C708A1"/>
    <w:rsid w:val="00C82D1C"/>
    <w:rsid w:val="00C972EB"/>
    <w:rsid w:val="00CA6BA0"/>
    <w:rsid w:val="00CB0D40"/>
    <w:rsid w:val="00CB3F64"/>
    <w:rsid w:val="00CB4FC8"/>
    <w:rsid w:val="00CE1367"/>
    <w:rsid w:val="00CF3F4D"/>
    <w:rsid w:val="00D1576D"/>
    <w:rsid w:val="00D23D36"/>
    <w:rsid w:val="00D31984"/>
    <w:rsid w:val="00D63D52"/>
    <w:rsid w:val="00D71760"/>
    <w:rsid w:val="00D718FB"/>
    <w:rsid w:val="00D845E0"/>
    <w:rsid w:val="00D96FA7"/>
    <w:rsid w:val="00DA040C"/>
    <w:rsid w:val="00DA56C7"/>
    <w:rsid w:val="00DB0639"/>
    <w:rsid w:val="00DB1A6D"/>
    <w:rsid w:val="00DB204A"/>
    <w:rsid w:val="00DB24C7"/>
    <w:rsid w:val="00DC22A7"/>
    <w:rsid w:val="00DC5898"/>
    <w:rsid w:val="00DD2FF5"/>
    <w:rsid w:val="00DF22CF"/>
    <w:rsid w:val="00DF7257"/>
    <w:rsid w:val="00E01DAF"/>
    <w:rsid w:val="00E1178D"/>
    <w:rsid w:val="00E143DB"/>
    <w:rsid w:val="00E243C6"/>
    <w:rsid w:val="00E3044A"/>
    <w:rsid w:val="00E44FD8"/>
    <w:rsid w:val="00E5043B"/>
    <w:rsid w:val="00E525E8"/>
    <w:rsid w:val="00E604D6"/>
    <w:rsid w:val="00E62D5A"/>
    <w:rsid w:val="00E639AE"/>
    <w:rsid w:val="00E6790A"/>
    <w:rsid w:val="00EA057E"/>
    <w:rsid w:val="00EA6037"/>
    <w:rsid w:val="00EB69DA"/>
    <w:rsid w:val="00EC03B1"/>
    <w:rsid w:val="00EC2A76"/>
    <w:rsid w:val="00EC2DCA"/>
    <w:rsid w:val="00EC3032"/>
    <w:rsid w:val="00EC6E16"/>
    <w:rsid w:val="00ED3F3C"/>
    <w:rsid w:val="00EE4068"/>
    <w:rsid w:val="00F046AF"/>
    <w:rsid w:val="00F13C1C"/>
    <w:rsid w:val="00F20468"/>
    <w:rsid w:val="00F26272"/>
    <w:rsid w:val="00F313D9"/>
    <w:rsid w:val="00F36C72"/>
    <w:rsid w:val="00F45B2C"/>
    <w:rsid w:val="00F5079E"/>
    <w:rsid w:val="00F50E91"/>
    <w:rsid w:val="00F529D7"/>
    <w:rsid w:val="00F714A2"/>
    <w:rsid w:val="00F743C3"/>
    <w:rsid w:val="00FC0ECE"/>
    <w:rsid w:val="00FC39FB"/>
    <w:rsid w:val="00FC6420"/>
    <w:rsid w:val="00FE4A84"/>
    <w:rsid w:val="00FF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9090"/>
  <w15:chartTrackingRefBased/>
  <w15:docId w15:val="{62E9A884-0ECA-2D46-ABB2-5452EC9A7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0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6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6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6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6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6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6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6FB"/>
    <w:rPr>
      <w:b/>
      <w:bCs/>
      <w:smallCaps/>
      <w:color w:val="0F4761" w:themeColor="accent1" w:themeShade="BF"/>
      <w:spacing w:val="5"/>
    </w:rPr>
  </w:style>
  <w:style w:type="character" w:customStyle="1" w:styleId="given-name">
    <w:name w:val="given-name"/>
    <w:basedOn w:val="DefaultParagraphFont"/>
    <w:rsid w:val="000841E5"/>
  </w:style>
  <w:style w:type="character" w:customStyle="1" w:styleId="apple-converted-space">
    <w:name w:val="apple-converted-space"/>
    <w:basedOn w:val="DefaultParagraphFont"/>
    <w:rsid w:val="000841E5"/>
  </w:style>
  <w:style w:type="character" w:customStyle="1" w:styleId="text">
    <w:name w:val="text"/>
    <w:basedOn w:val="DefaultParagraphFont"/>
    <w:rsid w:val="000841E5"/>
  </w:style>
  <w:style w:type="character" w:customStyle="1" w:styleId="author-ref">
    <w:name w:val="author-ref"/>
    <w:basedOn w:val="DefaultParagraphFont"/>
    <w:rsid w:val="000841E5"/>
  </w:style>
  <w:style w:type="character" w:customStyle="1" w:styleId="title-text">
    <w:name w:val="title-text"/>
    <w:basedOn w:val="DefaultParagraphFont"/>
    <w:rsid w:val="00FC0ECE"/>
  </w:style>
  <w:style w:type="character" w:styleId="Hyperlink">
    <w:name w:val="Hyperlink"/>
    <w:basedOn w:val="DefaultParagraphFont"/>
    <w:uiPriority w:val="99"/>
    <w:unhideWhenUsed/>
    <w:rsid w:val="00C82D1C"/>
    <w:rPr>
      <w:color w:val="0000FF"/>
      <w:u w:val="single"/>
    </w:rPr>
  </w:style>
  <w:style w:type="paragraph" w:customStyle="1" w:styleId="p1">
    <w:name w:val="p1"/>
    <w:basedOn w:val="Normal"/>
    <w:rsid w:val="00063502"/>
    <w:rPr>
      <w:rFonts w:ascii="Helvetica" w:eastAsia="Times New Roman" w:hAnsi="Helvetica" w:cs="Times New Roman"/>
      <w:color w:val="000000"/>
      <w:kern w:val="0"/>
      <w:sz w:val="12"/>
      <w:szCs w:val="12"/>
      <w:lang w:eastAsia="en-GB"/>
      <w14:ligatures w14:val="none"/>
    </w:rPr>
  </w:style>
  <w:style w:type="character" w:customStyle="1" w:styleId="s1">
    <w:name w:val="s1"/>
    <w:basedOn w:val="DefaultParagraphFont"/>
    <w:rsid w:val="00063502"/>
    <w:rPr>
      <w:color w:val="1F83C6"/>
    </w:rPr>
  </w:style>
  <w:style w:type="character" w:customStyle="1" w:styleId="anchor-text">
    <w:name w:val="anchor-text"/>
    <w:basedOn w:val="DefaultParagraphFont"/>
    <w:rsid w:val="004C7799"/>
  </w:style>
  <w:style w:type="character" w:customStyle="1" w:styleId="wi-fullname">
    <w:name w:val="wi-fullname"/>
    <w:basedOn w:val="DefaultParagraphFont"/>
    <w:rsid w:val="00131CDD"/>
  </w:style>
  <w:style w:type="character" w:customStyle="1" w:styleId="al-author-delim">
    <w:name w:val="al-author-delim"/>
    <w:basedOn w:val="DefaultParagraphFont"/>
    <w:rsid w:val="00131CDD"/>
  </w:style>
  <w:style w:type="character" w:styleId="FollowedHyperlink">
    <w:name w:val="FollowedHyperlink"/>
    <w:basedOn w:val="DefaultParagraphFont"/>
    <w:uiPriority w:val="99"/>
    <w:semiHidden/>
    <w:unhideWhenUsed/>
    <w:rsid w:val="00932DA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C199D"/>
  </w:style>
  <w:style w:type="character" w:styleId="CommentReference">
    <w:name w:val="annotation reference"/>
    <w:basedOn w:val="DefaultParagraphFont"/>
    <w:uiPriority w:val="99"/>
    <w:semiHidden/>
    <w:unhideWhenUsed/>
    <w:rsid w:val="00CB0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D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D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D40"/>
    <w:rPr>
      <w:rFonts w:ascii="Segoe UI" w:hAnsi="Segoe UI" w:cs="Segoe UI"/>
      <w:sz w:val="18"/>
      <w:szCs w:val="18"/>
    </w:rPr>
  </w:style>
  <w:style w:type="character" w:customStyle="1" w:styleId="ffb">
    <w:name w:val="ffb"/>
    <w:basedOn w:val="DefaultParagraphFont"/>
    <w:rsid w:val="00425BA9"/>
  </w:style>
  <w:style w:type="character" w:customStyle="1" w:styleId="ws27d">
    <w:name w:val="ws27d"/>
    <w:basedOn w:val="DefaultParagraphFont"/>
    <w:rsid w:val="00425BA9"/>
  </w:style>
  <w:style w:type="character" w:customStyle="1" w:styleId="a">
    <w:name w:val="_"/>
    <w:basedOn w:val="DefaultParagraphFont"/>
    <w:rsid w:val="00425BA9"/>
  </w:style>
  <w:style w:type="character" w:customStyle="1" w:styleId="ff6">
    <w:name w:val="ff6"/>
    <w:basedOn w:val="DefaultParagraphFont"/>
    <w:rsid w:val="00425BA9"/>
  </w:style>
  <w:style w:type="character" w:customStyle="1" w:styleId="ff17">
    <w:name w:val="ff17"/>
    <w:basedOn w:val="DefaultParagraphFont"/>
    <w:rsid w:val="00425BA9"/>
  </w:style>
  <w:style w:type="character" w:customStyle="1" w:styleId="ws231">
    <w:name w:val="ws231"/>
    <w:basedOn w:val="DefaultParagraphFont"/>
    <w:rsid w:val="00425BA9"/>
  </w:style>
  <w:style w:type="character" w:customStyle="1" w:styleId="ff7">
    <w:name w:val="ff7"/>
    <w:basedOn w:val="DefaultParagraphFont"/>
    <w:rsid w:val="00425BA9"/>
  </w:style>
  <w:style w:type="character" w:customStyle="1" w:styleId="ws288">
    <w:name w:val="ws288"/>
    <w:basedOn w:val="DefaultParagraphFont"/>
    <w:rsid w:val="00425BA9"/>
  </w:style>
  <w:style w:type="character" w:customStyle="1" w:styleId="ws28f">
    <w:name w:val="ws28f"/>
    <w:basedOn w:val="DefaultParagraphFont"/>
    <w:rsid w:val="00F20468"/>
  </w:style>
  <w:style w:type="character" w:customStyle="1" w:styleId="ws291">
    <w:name w:val="ws291"/>
    <w:basedOn w:val="DefaultParagraphFont"/>
    <w:rsid w:val="00F20468"/>
  </w:style>
  <w:style w:type="character" w:customStyle="1" w:styleId="ws293">
    <w:name w:val="ws293"/>
    <w:basedOn w:val="DefaultParagraphFont"/>
    <w:rsid w:val="00F20468"/>
  </w:style>
  <w:style w:type="character" w:customStyle="1" w:styleId="ffd">
    <w:name w:val="ffd"/>
    <w:basedOn w:val="DefaultParagraphFont"/>
    <w:rsid w:val="00F20468"/>
  </w:style>
  <w:style w:type="character" w:customStyle="1" w:styleId="ws295">
    <w:name w:val="ws295"/>
    <w:basedOn w:val="DefaultParagraphFont"/>
    <w:rsid w:val="00F20468"/>
  </w:style>
  <w:style w:type="character" w:customStyle="1" w:styleId="ws29a">
    <w:name w:val="ws29a"/>
    <w:basedOn w:val="DefaultParagraphFont"/>
    <w:rsid w:val="00F20468"/>
  </w:style>
  <w:style w:type="paragraph" w:customStyle="1" w:styleId="xmsonormal">
    <w:name w:val="x_msonormal"/>
    <w:basedOn w:val="Normal"/>
    <w:rsid w:val="00E01D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A2645"/>
    <w:rPr>
      <w:b/>
      <w:bCs/>
    </w:rPr>
  </w:style>
  <w:style w:type="paragraph" w:customStyle="1" w:styleId="c-article-author-listitem">
    <w:name w:val="c-article-author-list__item"/>
    <w:basedOn w:val="Normal"/>
    <w:rsid w:val="00040E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-article-info-details">
    <w:name w:val="c-article-info-details"/>
    <w:basedOn w:val="Normal"/>
    <w:rsid w:val="00040E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u-visually-hidden">
    <w:name w:val="u-visually-hidden"/>
    <w:basedOn w:val="DefaultParagraphFont"/>
    <w:rsid w:val="00040EFF"/>
  </w:style>
  <w:style w:type="character" w:customStyle="1" w:styleId="name">
    <w:name w:val="name"/>
    <w:basedOn w:val="DefaultParagraphFont"/>
    <w:rsid w:val="00466AC1"/>
  </w:style>
  <w:style w:type="character" w:customStyle="1" w:styleId="s2">
    <w:name w:val="s2"/>
    <w:basedOn w:val="DefaultParagraphFont"/>
    <w:rsid w:val="00466AC1"/>
    <w:rPr>
      <w:rFonts w:ascii="Helvetica" w:hAnsi="Helvetica" w:hint="default"/>
      <w:sz w:val="12"/>
      <w:szCs w:val="12"/>
    </w:rPr>
  </w:style>
  <w:style w:type="character" w:customStyle="1" w:styleId="react-xocs-alternative-link">
    <w:name w:val="react-xocs-alternative-link"/>
    <w:basedOn w:val="DefaultParagraphFont"/>
    <w:rsid w:val="00466AC1"/>
  </w:style>
  <w:style w:type="character" w:styleId="UnresolvedMention">
    <w:name w:val="Unresolved Mention"/>
    <w:basedOn w:val="DefaultParagraphFont"/>
    <w:uiPriority w:val="99"/>
    <w:semiHidden/>
    <w:unhideWhenUsed/>
    <w:rsid w:val="004C2B3F"/>
    <w:rPr>
      <w:color w:val="605E5C"/>
      <w:shd w:val="clear" w:color="auto" w:fill="E1DFDD"/>
    </w:rPr>
  </w:style>
  <w:style w:type="paragraph" w:customStyle="1" w:styleId="czk7pt">
    <w:name w:val="_czk7pt"/>
    <w:basedOn w:val="Normal"/>
    <w:rsid w:val="00DB24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1sr2ajh">
    <w:name w:val="_1sr2ajh"/>
    <w:basedOn w:val="DefaultParagraphFont"/>
    <w:rsid w:val="00DB24C7"/>
  </w:style>
  <w:style w:type="paragraph" w:customStyle="1" w:styleId="paragraph">
    <w:name w:val="paragraph"/>
    <w:basedOn w:val="Normal"/>
    <w:rsid w:val="002226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2267B"/>
  </w:style>
  <w:style w:type="character" w:customStyle="1" w:styleId="eop">
    <w:name w:val="eop"/>
    <w:basedOn w:val="DefaultParagraphFont"/>
    <w:rsid w:val="0022267B"/>
  </w:style>
  <w:style w:type="table" w:styleId="TableGrid">
    <w:name w:val="Table Grid"/>
    <w:basedOn w:val="TableNormal"/>
    <w:uiPriority w:val="39"/>
    <w:rsid w:val="008723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57901">
          <w:marLeft w:val="0"/>
          <w:marRight w:val="0"/>
          <w:marTop w:val="0"/>
          <w:marBottom w:val="0"/>
          <w:divBdr>
            <w:top w:val="single" w:sz="12" w:space="0" w:color="000000"/>
            <w:left w:val="none" w:sz="0" w:space="0" w:color="auto"/>
            <w:bottom w:val="single" w:sz="6" w:space="0" w:color="E5E5E5"/>
            <w:right w:val="none" w:sz="0" w:space="0" w:color="auto"/>
          </w:divBdr>
          <w:divsChild>
            <w:div w:id="204787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5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0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0BF227-9DC6-40F7-A8E9-71C80432C6B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dan, Victoria [vickys]</dc:creator>
  <cp:keywords/>
  <dc:description/>
  <cp:lastModifiedBy>Subramaniam, Krishanthi</cp:lastModifiedBy>
  <cp:revision>2</cp:revision>
  <dcterms:created xsi:type="dcterms:W3CDTF">2025-09-17T13:21:00Z</dcterms:created>
  <dcterms:modified xsi:type="dcterms:W3CDTF">2025-09-17T13:21:00Z</dcterms:modified>
</cp:coreProperties>
</file>